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4549E" w14:textId="5B90BC9A" w:rsidR="00C50E3E" w:rsidRDefault="00C50E3E" w:rsidP="00C50E3E">
      <w:pPr>
        <w:jc w:val="left"/>
        <w:rPr>
          <w:rFonts w:ascii="Times New Roman" w:eastAsia="Noto Sans SC" w:hAnsi="Times New Roman" w:cs="Times New Roman"/>
          <w:color w:val="000000"/>
          <w:kern w:val="0"/>
          <w:sz w:val="22"/>
        </w:rPr>
      </w:pPr>
      <w:r w:rsidRPr="00DB1106">
        <w:rPr>
          <w:rFonts w:ascii="Times New Roman" w:eastAsia="Noto Sans SC" w:hAnsi="Times New Roman" w:cs="Times New Roman"/>
          <w:color w:val="000000"/>
          <w:kern w:val="0"/>
          <w:sz w:val="22"/>
        </w:rPr>
        <w:t>Table 1 Factor contribution rate</w:t>
      </w:r>
    </w:p>
    <w:tbl>
      <w:tblPr>
        <w:tblpPr w:leftFromText="180" w:rightFromText="180" w:vertAnchor="page" w:horzAnchor="margin" w:tblpY="2760"/>
        <w:tblW w:w="5000" w:type="pct"/>
        <w:tblLook w:val="04A0" w:firstRow="1" w:lastRow="0" w:firstColumn="1" w:lastColumn="0" w:noHBand="0" w:noVBand="1"/>
      </w:tblPr>
      <w:tblGrid>
        <w:gridCol w:w="4157"/>
        <w:gridCol w:w="9791"/>
      </w:tblGrid>
      <w:tr w:rsidR="00C50E3E" w:rsidRPr="00DB1106" w14:paraId="7BFCADD6" w14:textId="77777777" w:rsidTr="00AA3748">
        <w:trPr>
          <w:trHeight w:val="374"/>
        </w:trPr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A34AA" w14:textId="77777777" w:rsidR="00C50E3E" w:rsidRPr="00DB1106" w:rsidRDefault="00C50E3E" w:rsidP="00AA3748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</w:pPr>
            <w:r w:rsidRPr="00DB1106"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3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33ECA" w14:textId="77777777" w:rsidR="00C50E3E" w:rsidRPr="00DB1106" w:rsidRDefault="00C50E3E" w:rsidP="00AA3748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</w:pPr>
            <w:r w:rsidRPr="00DB1106"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  <w:t>Percent contribution</w:t>
            </w:r>
          </w:p>
        </w:tc>
      </w:tr>
      <w:tr w:rsidR="00C50E3E" w:rsidRPr="00DB1106" w14:paraId="7876E4E6" w14:textId="77777777" w:rsidTr="00AA3748">
        <w:trPr>
          <w:trHeight w:val="374"/>
        </w:trPr>
        <w:tc>
          <w:tcPr>
            <w:tcW w:w="1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5DE82" w14:textId="77777777" w:rsidR="00C50E3E" w:rsidRPr="00DB1106" w:rsidRDefault="00C50E3E" w:rsidP="00AA3748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</w:pPr>
            <w:r w:rsidRPr="00DB1106"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  <w:t>bio19</w:t>
            </w:r>
          </w:p>
        </w:tc>
        <w:tc>
          <w:tcPr>
            <w:tcW w:w="3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5ED22" w14:textId="77777777" w:rsidR="00C50E3E" w:rsidRPr="00DB1106" w:rsidRDefault="00C50E3E" w:rsidP="00AA3748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</w:pPr>
            <w:r w:rsidRPr="00DB1106"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  <w:t>32.5</w:t>
            </w:r>
          </w:p>
        </w:tc>
      </w:tr>
      <w:tr w:rsidR="00C50E3E" w:rsidRPr="00DB1106" w14:paraId="215083D1" w14:textId="77777777" w:rsidTr="00AA3748">
        <w:trPr>
          <w:trHeight w:val="374"/>
        </w:trPr>
        <w:tc>
          <w:tcPr>
            <w:tcW w:w="1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84A90" w14:textId="77777777" w:rsidR="00C50E3E" w:rsidRPr="00DB1106" w:rsidRDefault="00C50E3E" w:rsidP="00AA3748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</w:pPr>
            <w:r w:rsidRPr="00DB1106"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  <w:t>bio2</w:t>
            </w:r>
          </w:p>
        </w:tc>
        <w:tc>
          <w:tcPr>
            <w:tcW w:w="3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1254A" w14:textId="77777777" w:rsidR="00C50E3E" w:rsidRPr="00DB1106" w:rsidRDefault="00C50E3E" w:rsidP="00AA3748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</w:pPr>
            <w:r w:rsidRPr="00DB1106"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  <w:t>19.9</w:t>
            </w:r>
          </w:p>
        </w:tc>
      </w:tr>
      <w:tr w:rsidR="00C50E3E" w:rsidRPr="00DB1106" w14:paraId="39C20C41" w14:textId="77777777" w:rsidTr="00AA3748">
        <w:trPr>
          <w:trHeight w:val="374"/>
        </w:trPr>
        <w:tc>
          <w:tcPr>
            <w:tcW w:w="1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DAD30" w14:textId="77777777" w:rsidR="00C50E3E" w:rsidRPr="00DB1106" w:rsidRDefault="00C50E3E" w:rsidP="00AA3748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</w:pPr>
            <w:r w:rsidRPr="00DB1106"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  <w:t>Altitude</w:t>
            </w:r>
          </w:p>
        </w:tc>
        <w:tc>
          <w:tcPr>
            <w:tcW w:w="3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9D01F" w14:textId="77777777" w:rsidR="00C50E3E" w:rsidRPr="00DB1106" w:rsidRDefault="00C50E3E" w:rsidP="00AA3748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</w:pPr>
            <w:r w:rsidRPr="00DB1106"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  <w:t>16.5</w:t>
            </w:r>
          </w:p>
        </w:tc>
      </w:tr>
      <w:tr w:rsidR="00C50E3E" w:rsidRPr="00DB1106" w14:paraId="3FDDEF67" w14:textId="77777777" w:rsidTr="00AA3748">
        <w:trPr>
          <w:trHeight w:val="374"/>
        </w:trPr>
        <w:tc>
          <w:tcPr>
            <w:tcW w:w="1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CEF08" w14:textId="77777777" w:rsidR="00C50E3E" w:rsidRPr="00DB1106" w:rsidRDefault="00C50E3E" w:rsidP="00AA3748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</w:pPr>
            <w:r w:rsidRPr="00DB1106"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  <w:t>Soil pH</w:t>
            </w:r>
          </w:p>
        </w:tc>
        <w:tc>
          <w:tcPr>
            <w:tcW w:w="3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AE271" w14:textId="77777777" w:rsidR="00C50E3E" w:rsidRPr="00DB1106" w:rsidRDefault="00C50E3E" w:rsidP="00AA3748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</w:pPr>
            <w:r w:rsidRPr="00DB1106"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  <w:t>14.6</w:t>
            </w:r>
          </w:p>
        </w:tc>
      </w:tr>
      <w:tr w:rsidR="00C50E3E" w:rsidRPr="00DB1106" w14:paraId="47791BEA" w14:textId="77777777" w:rsidTr="00AA3748">
        <w:trPr>
          <w:trHeight w:val="374"/>
        </w:trPr>
        <w:tc>
          <w:tcPr>
            <w:tcW w:w="1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620E7" w14:textId="77777777" w:rsidR="00C50E3E" w:rsidRPr="00DB1106" w:rsidRDefault="00C50E3E" w:rsidP="00AA3748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</w:pPr>
            <w:r w:rsidRPr="00DB1106"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  <w:t>bio9</w:t>
            </w:r>
          </w:p>
        </w:tc>
        <w:tc>
          <w:tcPr>
            <w:tcW w:w="3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919A1" w14:textId="77777777" w:rsidR="00C50E3E" w:rsidRPr="00DB1106" w:rsidRDefault="00C50E3E" w:rsidP="00AA3748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</w:pPr>
            <w:r w:rsidRPr="00DB1106"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  <w:t>5.1</w:t>
            </w:r>
          </w:p>
        </w:tc>
      </w:tr>
      <w:tr w:rsidR="00C50E3E" w:rsidRPr="00DB1106" w14:paraId="7A1B3431" w14:textId="77777777" w:rsidTr="00AA3748">
        <w:trPr>
          <w:trHeight w:val="374"/>
        </w:trPr>
        <w:tc>
          <w:tcPr>
            <w:tcW w:w="1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0C58A" w14:textId="77777777" w:rsidR="00C50E3E" w:rsidRPr="00DB1106" w:rsidRDefault="00C50E3E" w:rsidP="00AA3748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</w:pPr>
            <w:r w:rsidRPr="00DB1106"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  <w:t>t_grave</w:t>
            </w:r>
          </w:p>
        </w:tc>
        <w:tc>
          <w:tcPr>
            <w:tcW w:w="3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6F754" w14:textId="77777777" w:rsidR="00C50E3E" w:rsidRPr="00DB1106" w:rsidRDefault="00C50E3E" w:rsidP="00AA3748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</w:pPr>
            <w:r w:rsidRPr="00DB1106"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  <w:t>4.4</w:t>
            </w:r>
          </w:p>
        </w:tc>
      </w:tr>
      <w:tr w:rsidR="00C50E3E" w:rsidRPr="00DB1106" w14:paraId="77C2244D" w14:textId="77777777" w:rsidTr="00AA3748">
        <w:trPr>
          <w:trHeight w:val="374"/>
        </w:trPr>
        <w:tc>
          <w:tcPr>
            <w:tcW w:w="1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E4479" w14:textId="77777777" w:rsidR="00C50E3E" w:rsidRPr="00DB1106" w:rsidRDefault="00C50E3E" w:rsidP="00AA3748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</w:pPr>
            <w:r w:rsidRPr="00DB1106"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  <w:t>podu</w:t>
            </w:r>
          </w:p>
        </w:tc>
        <w:tc>
          <w:tcPr>
            <w:tcW w:w="3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5956C" w14:textId="77777777" w:rsidR="00C50E3E" w:rsidRPr="00DB1106" w:rsidRDefault="00C50E3E" w:rsidP="00AA3748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</w:pPr>
            <w:r w:rsidRPr="00DB1106"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  <w:t>3.4</w:t>
            </w:r>
          </w:p>
        </w:tc>
      </w:tr>
      <w:tr w:rsidR="00C50E3E" w:rsidRPr="00DB1106" w14:paraId="59A6CF72" w14:textId="77777777" w:rsidTr="00AA3748">
        <w:trPr>
          <w:trHeight w:val="374"/>
        </w:trPr>
        <w:tc>
          <w:tcPr>
            <w:tcW w:w="1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7A1FE" w14:textId="77777777" w:rsidR="00C50E3E" w:rsidRPr="00DB1106" w:rsidRDefault="00C50E3E" w:rsidP="00AA3748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</w:pPr>
            <w:r w:rsidRPr="00DB1106"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  <w:t>t_cec_clay</w:t>
            </w:r>
          </w:p>
        </w:tc>
        <w:tc>
          <w:tcPr>
            <w:tcW w:w="3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E8F93" w14:textId="77777777" w:rsidR="00C50E3E" w:rsidRPr="00DB1106" w:rsidRDefault="00C50E3E" w:rsidP="00AA3748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</w:pPr>
            <w:r w:rsidRPr="00DB1106"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  <w:t>2.2</w:t>
            </w:r>
          </w:p>
        </w:tc>
      </w:tr>
      <w:tr w:rsidR="00C50E3E" w:rsidRPr="00DB1106" w14:paraId="7045C3E8" w14:textId="77777777" w:rsidTr="00AA3748">
        <w:trPr>
          <w:trHeight w:val="374"/>
        </w:trPr>
        <w:tc>
          <w:tcPr>
            <w:tcW w:w="1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12878" w14:textId="77777777" w:rsidR="00C50E3E" w:rsidRPr="00DB1106" w:rsidRDefault="00C50E3E" w:rsidP="00AA3748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</w:pPr>
            <w:r w:rsidRPr="00DB1106"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  <w:t>t_clay</w:t>
            </w:r>
          </w:p>
        </w:tc>
        <w:tc>
          <w:tcPr>
            <w:tcW w:w="3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A7E8D" w14:textId="77777777" w:rsidR="00C50E3E" w:rsidRPr="00DB1106" w:rsidRDefault="00C50E3E" w:rsidP="00AA3748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</w:pPr>
            <w:r w:rsidRPr="00DB1106"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  <w:t>1.1</w:t>
            </w:r>
          </w:p>
        </w:tc>
      </w:tr>
      <w:tr w:rsidR="00C50E3E" w:rsidRPr="00DB1106" w14:paraId="63E2689E" w14:textId="77777777" w:rsidTr="00AA3748">
        <w:trPr>
          <w:trHeight w:val="374"/>
        </w:trPr>
        <w:tc>
          <w:tcPr>
            <w:tcW w:w="1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98F92" w14:textId="77777777" w:rsidR="00C50E3E" w:rsidRPr="00DB1106" w:rsidRDefault="00C50E3E" w:rsidP="00AA3748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</w:pPr>
            <w:r w:rsidRPr="00DB1106"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  <w:t>t_oc</w:t>
            </w:r>
          </w:p>
        </w:tc>
        <w:tc>
          <w:tcPr>
            <w:tcW w:w="3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5AA48" w14:textId="77777777" w:rsidR="00C50E3E" w:rsidRPr="00DB1106" w:rsidRDefault="00C50E3E" w:rsidP="00AA3748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</w:pPr>
            <w:r w:rsidRPr="00DB1106"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  <w:t>0.2</w:t>
            </w:r>
          </w:p>
        </w:tc>
      </w:tr>
      <w:tr w:rsidR="00C50E3E" w:rsidRPr="00DB1106" w14:paraId="21E468AE" w14:textId="77777777" w:rsidTr="00AA3748">
        <w:trPr>
          <w:trHeight w:val="374"/>
        </w:trPr>
        <w:tc>
          <w:tcPr>
            <w:tcW w:w="1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454C7" w14:textId="77777777" w:rsidR="00C50E3E" w:rsidRPr="00DB1106" w:rsidRDefault="00C50E3E" w:rsidP="00AA3748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</w:pPr>
            <w:r w:rsidRPr="00DB1106"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  <w:t>bio3</w:t>
            </w:r>
          </w:p>
        </w:tc>
        <w:tc>
          <w:tcPr>
            <w:tcW w:w="3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55F44" w14:textId="77777777" w:rsidR="00C50E3E" w:rsidRPr="00DB1106" w:rsidRDefault="00C50E3E" w:rsidP="00AA3748">
            <w:pPr>
              <w:widowControl/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</w:pPr>
            <w:r w:rsidRPr="00DB1106">
              <w:rPr>
                <w:rFonts w:ascii="Times New Roman" w:eastAsia="Noto Sans SC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</w:tbl>
    <w:p w14:paraId="77027D0B" w14:textId="358409BB" w:rsidR="00C50E3E" w:rsidRDefault="00C50E3E">
      <w:pPr>
        <w:widowControl/>
        <w:jc w:val="left"/>
        <w:rPr>
          <w:rFonts w:ascii="Times New Roman" w:eastAsia="Noto Sans SC" w:hAnsi="Times New Roman" w:cs="Times New Roman"/>
          <w:color w:val="000000"/>
          <w:kern w:val="0"/>
          <w:sz w:val="22"/>
        </w:rPr>
      </w:pPr>
    </w:p>
    <w:p w14:paraId="257612CB" w14:textId="6FBD6FA4" w:rsidR="00C50E3E" w:rsidRDefault="00C50E3E">
      <w:pPr>
        <w:widowControl/>
        <w:jc w:val="left"/>
        <w:rPr>
          <w:rFonts w:ascii="Times New Roman" w:eastAsia="Noto Sans SC" w:hAnsi="Times New Roman" w:cs="Times New Roman"/>
          <w:color w:val="000000"/>
          <w:kern w:val="0"/>
          <w:sz w:val="22"/>
        </w:rPr>
      </w:pPr>
    </w:p>
    <w:p w14:paraId="5170E4AF" w14:textId="7301DC05" w:rsidR="00C50E3E" w:rsidRDefault="00C50E3E">
      <w:pPr>
        <w:widowControl/>
        <w:jc w:val="left"/>
        <w:rPr>
          <w:rFonts w:ascii="Times New Roman" w:eastAsia="Noto Sans SC" w:hAnsi="Times New Roman" w:cs="Times New Roman"/>
          <w:color w:val="000000"/>
          <w:kern w:val="0"/>
          <w:sz w:val="22"/>
        </w:rPr>
      </w:pPr>
    </w:p>
    <w:p w14:paraId="2962B2D7" w14:textId="265CAD00" w:rsidR="00C50E3E" w:rsidRDefault="00C50E3E">
      <w:pPr>
        <w:widowControl/>
        <w:jc w:val="left"/>
        <w:rPr>
          <w:rFonts w:ascii="Times New Roman" w:eastAsia="Noto Sans SC" w:hAnsi="Times New Roman" w:cs="Times New Roman"/>
          <w:color w:val="000000"/>
          <w:kern w:val="0"/>
          <w:sz w:val="22"/>
        </w:rPr>
      </w:pPr>
    </w:p>
    <w:p w14:paraId="4C659EE8" w14:textId="718E162D" w:rsidR="00C50E3E" w:rsidRDefault="00C50E3E">
      <w:pPr>
        <w:widowControl/>
        <w:jc w:val="left"/>
        <w:rPr>
          <w:rFonts w:ascii="Times New Roman" w:eastAsia="Noto Sans SC" w:hAnsi="Times New Roman" w:cs="Times New Roman"/>
          <w:color w:val="000000"/>
          <w:kern w:val="0"/>
          <w:sz w:val="22"/>
        </w:rPr>
      </w:pPr>
    </w:p>
    <w:p w14:paraId="72F5ABC3" w14:textId="55CB5BF0" w:rsidR="00C50E3E" w:rsidRDefault="00C50E3E">
      <w:pPr>
        <w:widowControl/>
        <w:jc w:val="left"/>
        <w:rPr>
          <w:rFonts w:ascii="Times New Roman" w:eastAsia="Noto Sans SC" w:hAnsi="Times New Roman" w:cs="Times New Roman"/>
          <w:color w:val="000000"/>
          <w:kern w:val="0"/>
          <w:sz w:val="22"/>
        </w:rPr>
      </w:pPr>
    </w:p>
    <w:p w14:paraId="7592E904" w14:textId="20022EB3" w:rsidR="00C50E3E" w:rsidRDefault="00C50E3E">
      <w:pPr>
        <w:widowControl/>
        <w:jc w:val="left"/>
        <w:rPr>
          <w:rFonts w:ascii="Times New Roman" w:eastAsia="Noto Sans SC" w:hAnsi="Times New Roman" w:cs="Times New Roman"/>
          <w:color w:val="000000"/>
          <w:kern w:val="0"/>
          <w:sz w:val="22"/>
        </w:rPr>
      </w:pPr>
    </w:p>
    <w:p w14:paraId="0EC64067" w14:textId="66A16BCF" w:rsidR="00C50E3E" w:rsidRDefault="00C50E3E">
      <w:pPr>
        <w:widowControl/>
        <w:jc w:val="left"/>
        <w:rPr>
          <w:rFonts w:ascii="Times New Roman" w:eastAsia="Noto Sans SC" w:hAnsi="Times New Roman" w:cs="Times New Roman"/>
          <w:color w:val="000000"/>
          <w:kern w:val="0"/>
          <w:sz w:val="22"/>
        </w:rPr>
      </w:pPr>
    </w:p>
    <w:p w14:paraId="59B1CD79" w14:textId="15247CAB" w:rsidR="00C50E3E" w:rsidRDefault="00C50E3E">
      <w:pPr>
        <w:widowControl/>
        <w:jc w:val="left"/>
        <w:rPr>
          <w:rFonts w:ascii="Times New Roman" w:eastAsia="Noto Sans SC" w:hAnsi="Times New Roman" w:cs="Times New Roman"/>
          <w:color w:val="000000"/>
          <w:kern w:val="0"/>
          <w:sz w:val="22"/>
        </w:rPr>
      </w:pPr>
    </w:p>
    <w:p w14:paraId="33CF5A34" w14:textId="34C44B91" w:rsidR="00C50E3E" w:rsidRDefault="00C50E3E">
      <w:pPr>
        <w:widowControl/>
        <w:jc w:val="left"/>
        <w:rPr>
          <w:rFonts w:ascii="Times New Roman" w:eastAsia="Noto Sans SC" w:hAnsi="Times New Roman" w:cs="Times New Roman"/>
          <w:color w:val="000000"/>
          <w:kern w:val="0"/>
          <w:sz w:val="22"/>
        </w:rPr>
      </w:pPr>
    </w:p>
    <w:p w14:paraId="5115B197" w14:textId="5AA0391C" w:rsidR="00C50E3E" w:rsidRDefault="00A30FD6">
      <w:pPr>
        <w:widowControl/>
        <w:jc w:val="left"/>
        <w:rPr>
          <w:rFonts w:ascii="Times New Roman" w:eastAsia="Noto Sans SC" w:hAnsi="Times New Roman" w:cs="Times New Roman" w:hint="eastAsia"/>
          <w:color w:val="000000"/>
          <w:kern w:val="0"/>
          <w:sz w:val="22"/>
        </w:rPr>
      </w:pPr>
      <w:r>
        <w:rPr>
          <w:rFonts w:ascii="Times New Roman" w:eastAsia="Noto Sans SC" w:hAnsi="Times New Roman" w:cs="Times New Roman"/>
          <w:color w:val="000000"/>
          <w:kern w:val="0"/>
          <w:sz w:val="22"/>
        </w:rPr>
        <w:lastRenderedPageBreak/>
        <w:t>T</w:t>
      </w:r>
      <w:r>
        <w:rPr>
          <w:rFonts w:ascii="Times New Roman" w:eastAsia="Noto Sans SC" w:hAnsi="Times New Roman" w:cs="Times New Roman" w:hint="eastAsia"/>
          <w:color w:val="000000"/>
          <w:kern w:val="0"/>
          <w:sz w:val="22"/>
        </w:rPr>
        <w:t>able</w:t>
      </w:r>
      <w:r>
        <w:rPr>
          <w:rFonts w:ascii="Times New Roman" w:eastAsia="Noto Sans SC" w:hAnsi="Times New Roman" w:cs="Times New Roman"/>
          <w:color w:val="000000"/>
          <w:kern w:val="0"/>
          <w:sz w:val="22"/>
        </w:rPr>
        <w:t>2</w:t>
      </w:r>
      <w:r w:rsidR="00644DF2">
        <w:rPr>
          <w:rFonts w:ascii="Times New Roman" w:eastAsia="Noto Sans SC" w:hAnsi="Times New Roman" w:cs="Times New Roman"/>
          <w:color w:val="000000"/>
          <w:kern w:val="0"/>
          <w:sz w:val="22"/>
        </w:rPr>
        <w:t xml:space="preserve"> </w:t>
      </w:r>
      <w:r w:rsidRPr="00A30FD6">
        <w:rPr>
          <w:rFonts w:ascii="Times New Roman" w:eastAsia="Noto Sans SC" w:hAnsi="Times New Roman" w:cs="Times New Roman"/>
          <w:color w:val="000000"/>
          <w:kern w:val="0"/>
          <w:sz w:val="22"/>
        </w:rPr>
        <w:t>Maxent tuning parameter running resul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6"/>
        <w:gridCol w:w="656"/>
        <w:gridCol w:w="656"/>
        <w:gridCol w:w="1036"/>
        <w:gridCol w:w="656"/>
        <w:gridCol w:w="656"/>
        <w:gridCol w:w="758"/>
        <w:gridCol w:w="691"/>
        <w:gridCol w:w="733"/>
        <w:gridCol w:w="669"/>
        <w:gridCol w:w="703"/>
        <w:gridCol w:w="657"/>
        <w:gridCol w:w="714"/>
        <w:gridCol w:w="657"/>
        <w:gridCol w:w="725"/>
        <w:gridCol w:w="664"/>
        <w:gridCol w:w="657"/>
        <w:gridCol w:w="690"/>
        <w:gridCol w:w="657"/>
        <w:gridCol w:w="657"/>
      </w:tblGrid>
      <w:tr w:rsidR="00C50E3E" w:rsidRPr="00C50E3E" w14:paraId="33F5C328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1EA2882" w14:textId="77777777" w:rsidR="00C50E3E" w:rsidRPr="00C50E3E" w:rsidRDefault="00C50E3E" w:rsidP="00C50E3E">
            <w:pPr>
              <w:widowControl/>
              <w:jc w:val="left"/>
              <w:rPr>
                <w:rFonts w:ascii="宋体" w:eastAsia="宋体" w:hAnsi="宋体" w:cs="宋体"/>
                <w:kern w:val="0"/>
                <w:sz w:val="11"/>
                <w:szCs w:val="11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F20D486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985F597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rm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632B84AF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proofErr w:type="gramStart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tune.args</w:t>
            </w:r>
            <w:proofErr w:type="gramEnd"/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78E1DD2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proofErr w:type="gramStart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auc.train</w:t>
            </w:r>
            <w:proofErr w:type="gramEnd"/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21AB883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proofErr w:type="gramStart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cbi.train</w:t>
            </w:r>
            <w:proofErr w:type="gramEnd"/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6254E69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auc.diff.av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03DDD4D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auc.diff.sd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05F8D91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auc.val.avg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7CC6CF29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auc.val.sd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2064FC7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cbi.val.avg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72F771B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cbi.val.sd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2F943B6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or.10p.avg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FA79586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or.10p.sd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3B2031FD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or.mtp.avg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D2A777F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or.mtp.sd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1373301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AICc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DAC8E78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  <w:highlight w:val="yellow"/>
              </w:rPr>
            </w:pPr>
            <w:proofErr w:type="gramStart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  <w:highlight w:val="yellow"/>
              </w:rPr>
              <w:t>delta.AICc</w:t>
            </w:r>
            <w:proofErr w:type="gramEnd"/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FE27B04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w.AIC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E96382D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coef</w:t>
            </w:r>
          </w:p>
        </w:tc>
      </w:tr>
      <w:tr w:rsidR="00C50E3E" w:rsidRPr="00C50E3E" w14:paraId="57CDF263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64CA0D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4C2FA45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L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70822A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E271932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proofErr w:type="gramStart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L</w:t>
            </w:r>
            <w:proofErr w:type="gramEnd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_rm.0.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CFE5E9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67189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580A9D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1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40174A8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217818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6E4FDB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3568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9E52CAA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658835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47EF6CE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208669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47315FB0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C30BC40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4B2D0E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2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B03CAE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09227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3B8B321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60C9A9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79599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C9308E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30.107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FC8E698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7.5423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943584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8.75E-0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79E1D1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C50E3E" w:rsidRPr="00C50E3E" w14:paraId="075D38A9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2D8984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A57C819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LQ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4A41FC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764E892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proofErr w:type="gramStart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LQ</w:t>
            </w:r>
            <w:proofErr w:type="gramEnd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_rm.0.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53AEE8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89197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0DC669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28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2586A4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3919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4F1DAD8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0497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D655B0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98916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0461C4C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29411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35C5F635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6831DC8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F1A42EB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D86133A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795996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7B9C7A99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0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D183A5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3290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581FD48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70.7759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6DE946A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58.210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3F0778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29E-13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B25774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7</w:t>
            </w:r>
          </w:p>
        </w:tc>
      </w:tr>
      <w:tr w:rsidR="00C50E3E" w:rsidRPr="00C50E3E" w14:paraId="194F852B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E534D6A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CCDA0D0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H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79F4C7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5444EB6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H_rm.0.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88C76D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7590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FB8881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5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54B01E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36528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6995B3D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2912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F204726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4273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045637B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40098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AA39F06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2189094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36F711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6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551FB1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3515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451A474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4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C2CF876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431789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4448AE8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491970F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05CFDCD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A819C2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60</w:t>
            </w:r>
          </w:p>
        </w:tc>
      </w:tr>
      <w:tr w:rsidR="00C50E3E" w:rsidRPr="00C50E3E" w14:paraId="228E82AA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AB47AA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8D2C6DE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LQH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923F6D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3C12E76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LQH_rm.0.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520199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7602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B83977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2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255AA1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35305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B6BC8EB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3623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107A38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4417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7D1A7AAA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47753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BE0C42A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8D27B90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DDB2A5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6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BF41C28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3515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7EE8E81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4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81DD2F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431789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B322DC2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0F124CE3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C1C5909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6908D6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50</w:t>
            </w:r>
          </w:p>
        </w:tc>
      </w:tr>
      <w:tr w:rsidR="00C50E3E" w:rsidRPr="00C50E3E" w14:paraId="3BA14A05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037752B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A96E269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LQHP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978D6A6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BCF658F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proofErr w:type="gramStart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LQHP</w:t>
            </w:r>
            <w:proofErr w:type="gramEnd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_rm.0.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E78152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7530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FD19E3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9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7AE89C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532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DE8782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5818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A572AD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2610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0D145C4B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67337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61257453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4EC6E23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D4A3AB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6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3BA4316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285257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BAC71F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4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19CFBC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447529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E74D70B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36A863B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8AC58FB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6DE5CF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54</w:t>
            </w:r>
          </w:p>
        </w:tc>
      </w:tr>
      <w:tr w:rsidR="00C50E3E" w:rsidRPr="00C50E3E" w14:paraId="24FE629D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5A176F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E5C95DB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LQHP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0ED9CA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6A0291C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proofErr w:type="gramStart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LQHPT</w:t>
            </w:r>
            <w:proofErr w:type="gramEnd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_rm.0.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955DA9B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99639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DB0586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9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13D51EB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62612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87C9C2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2129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F807BA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37068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3F13D769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21176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73B9DA6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51BE696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A69D6F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967BC36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32906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0BAC233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5D0707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5919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8766902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1A72FEB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5E61B12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7A94D1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2</w:t>
            </w:r>
          </w:p>
        </w:tc>
      </w:tr>
      <w:tr w:rsidR="00C50E3E" w:rsidRPr="00C50E3E" w14:paraId="5A541007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E19E7EB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2E2F5C4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L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7FB4069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CE2DEAD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proofErr w:type="gramStart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L</w:t>
            </w:r>
            <w:proofErr w:type="gramEnd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_rm.0.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6856738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69277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6D5970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03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B10A10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202515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67FEFC3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2544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C1F7073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68180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1D29BFC6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181721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65AEDA28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FF41874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25B17D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2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BAF981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09227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A694D5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4C7FC68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5919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72B15C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22.93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AEF074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0.3677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EF7DB8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00316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5AEB49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8</w:t>
            </w:r>
          </w:p>
        </w:tc>
      </w:tr>
      <w:tr w:rsidR="00C50E3E" w:rsidRPr="00C50E3E" w14:paraId="1CC17D82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5F7B55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AF46115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LQ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C3D4F5A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719F8C1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proofErr w:type="gramStart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LQ</w:t>
            </w:r>
            <w:proofErr w:type="gramEnd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_rm.0.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A68BB69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4710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EEA86E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05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64745D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4153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74FC3E3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7732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A1AD9CB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6566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0322242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28754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4FD2AD9C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05B1CA7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267217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2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97C84A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09227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8FB2A5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0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693C2EB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DA96226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45.116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16272F2A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32.55087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8490C56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4.82E-0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56B3448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4</w:t>
            </w:r>
          </w:p>
        </w:tc>
      </w:tr>
      <w:tr w:rsidR="00C50E3E" w:rsidRPr="00C50E3E" w14:paraId="5F79847C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5F8A56A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EEEAE65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H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5A53F3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F762739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H_rm.0.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2CB892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34819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55A6A86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8B5751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3364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459C81A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68614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35E51A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21928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746E729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58361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4C2DFFCA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BBABD6E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601DEA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4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0C7A79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447529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367681B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B5BF69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79599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210E5C4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D4B4614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BCC37BF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48362F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6</w:t>
            </w:r>
          </w:p>
        </w:tc>
      </w:tr>
      <w:tr w:rsidR="00C50E3E" w:rsidRPr="00C50E3E" w14:paraId="521E6EAF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3DC7D8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CC9C219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LQH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328092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61F50A38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LQH_rm.0.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095DE63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300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0813FD9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05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97B5766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38094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6BD4CFA6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1122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E2F0D36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17149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4E1ABED6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94838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317F8FF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9B845FF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D622F1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4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AB63F88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431789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2CB00FA3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954A1C6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79599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ECF26A9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C0AF371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B2A0BEB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718165A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7</w:t>
            </w:r>
          </w:p>
        </w:tc>
      </w:tr>
      <w:tr w:rsidR="00C50E3E" w:rsidRPr="00C50E3E" w14:paraId="3E39EEBA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489104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9436D48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LQHP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AC4413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605CD12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proofErr w:type="gramStart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LQHP</w:t>
            </w:r>
            <w:proofErr w:type="gramEnd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_rm.0.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798DDF6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33253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E882FF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5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9A3D08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41739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6C8453D6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687469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B9135C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1305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7CC9B31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68452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60E86D58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FB7A9B3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3F624F9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4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4F54258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447529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FFEF44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2EEE8A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95959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25FBE1C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6E0D0C8A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5A6F835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18CB648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30</w:t>
            </w:r>
          </w:p>
        </w:tc>
      </w:tr>
      <w:tr w:rsidR="00C50E3E" w:rsidRPr="00C50E3E" w14:paraId="2F321D50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F88381A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7DD11D1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LQHP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70146A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6FF882C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proofErr w:type="gramStart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LQHPT</w:t>
            </w:r>
            <w:proofErr w:type="gramEnd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_rm.0.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417D939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4156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1F5465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45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9990B6B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6868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6F57D319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8926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74A4E03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9530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189F7A2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77033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391E9C7D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6662B38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894EBF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4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42C6C46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447529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3742665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2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95BDD56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19963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446F0A7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08B0A4A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11687A3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85E280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40</w:t>
            </w:r>
          </w:p>
        </w:tc>
      </w:tr>
      <w:tr w:rsidR="00C50E3E" w:rsidRPr="00C50E3E" w14:paraId="4B1EB430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09B4EAB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125D056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L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2B6416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4F7847B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proofErr w:type="gramStart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L</w:t>
            </w:r>
            <w:proofErr w:type="gramEnd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_rm.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6A20C6A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6530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1C3456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4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B49724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9411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BB1F80A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9411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585875B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691606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6EA65AD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14785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EF8C1F3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835763F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606292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2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566787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09227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5728544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1353873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5919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1C370C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23.2278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1C9D2A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0.6625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6A2A35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002727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860F83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</w:t>
            </w:r>
          </w:p>
        </w:tc>
      </w:tr>
      <w:tr w:rsidR="00C50E3E" w:rsidRPr="00C50E3E" w14:paraId="5224DD66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3F37259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D76A329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LQ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B5E4C3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B9E982B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proofErr w:type="gramStart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LQ</w:t>
            </w:r>
            <w:proofErr w:type="gramEnd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_rm.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E40A0A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3706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061251A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94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9D933E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4316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CA82BF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469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AAC35F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6759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6B9E3EC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37298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30DA7B02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8ADD02C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F17F6A9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55E809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95959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757820D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0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C906E83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3290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BEC570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12.5652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64D4882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  <w:highlight w:val="yellow"/>
              </w:rPr>
              <w:t>0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87838E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56375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72ADB1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C50E3E" w:rsidRPr="00C50E3E" w14:paraId="0C88C6F2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B4E612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8F2F45C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H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B952E6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52151F4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H_rm.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A51A3C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03373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904F49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9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E2822E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6001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4CF5D18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3470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2333A83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78238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7258706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64122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45DE18AF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465BAA0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DB5902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37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967DDB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32379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0B2971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2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E5A473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07846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86B9D6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849.8938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381E1F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37.328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8C5A18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8.52E-3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0D1D298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9</w:t>
            </w:r>
          </w:p>
        </w:tc>
      </w:tr>
      <w:tr w:rsidR="00C50E3E" w:rsidRPr="00C50E3E" w14:paraId="7CE39ED0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644EE7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D7CDADA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LQH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9E4C56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68768D1C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LQH_rm.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71052F3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03293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84AFDB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8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FF3E2E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4501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A54326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3663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B1D55C8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96426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3F70A96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57371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601ED244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975675A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80AA9B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C1D5F9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4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DE81D3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CB56ACB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79599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6CEE75B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902.6282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A8E606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90.063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3154129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3.02E-4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1719166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0</w:t>
            </w:r>
          </w:p>
        </w:tc>
      </w:tr>
      <w:tr w:rsidR="00C50E3E" w:rsidRPr="00C50E3E" w14:paraId="6E687F30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3508A93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3E0F5E8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LQHP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8468A3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5313E03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proofErr w:type="gramStart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LQHP</w:t>
            </w:r>
            <w:proofErr w:type="gramEnd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_rm.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D24F7B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0534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E4026C9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0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E1CB7D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5275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EC6D176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1710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C5E6179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858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7BCE555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37749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35ACEA82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5AD5977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64DF4B6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458333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7B1B2BA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39165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17223D6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66667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79B2663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78885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61C68C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76.757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AEB5DD8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64.19209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27C2E5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6.49E-1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10A97A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7</w:t>
            </w:r>
          </w:p>
        </w:tc>
      </w:tr>
      <w:tr w:rsidR="00C50E3E" w:rsidRPr="00C50E3E" w14:paraId="6674F473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9E4440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511C60A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LQHP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5E721C9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F07DFAE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proofErr w:type="gramStart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LQHPT</w:t>
            </w:r>
            <w:proofErr w:type="gramEnd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_rm.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C1CF0E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0690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D5192FA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3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D802CE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5580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0946861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5825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192C55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89679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26AA9D03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95274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A564B49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B932F7F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891FE4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3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3D45C7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3515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14EBC19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2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36F2DA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09227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B36368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843.030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9D7C0D8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  <w:highlight w:val="yellow"/>
              </w:rPr>
              <w:t>130.465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50E27C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64E-29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B1A2E73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9</w:t>
            </w:r>
          </w:p>
        </w:tc>
      </w:tr>
      <w:tr w:rsidR="00C50E3E" w:rsidRPr="00C50E3E" w14:paraId="2F28118E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FD2D79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9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6A58057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L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639643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2C59CCA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proofErr w:type="gramStart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L</w:t>
            </w:r>
            <w:proofErr w:type="gramEnd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_rm.1.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21CEE4A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6550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AEE5EE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2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5BCA65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89699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145C48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8320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C90302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68546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12931C5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116234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30B3BC01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A40503F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053719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C391BC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95959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5EC439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3E8DF3A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5919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7C88DD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30.287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3F6157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7.7220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2A193E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.99E-0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BB4B8F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</w:t>
            </w:r>
          </w:p>
        </w:tc>
      </w:tr>
      <w:tr w:rsidR="00C50E3E" w:rsidRPr="00C50E3E" w14:paraId="3096AD65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F3645C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020902B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LQ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C4796C8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17027A9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proofErr w:type="gramStart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LQ</w:t>
            </w:r>
            <w:proofErr w:type="gramEnd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_rm.1.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6AE504B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24137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84B152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93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378479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54332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85E9F4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4447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1114E9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5341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40000078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75244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5B1ED5BB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8FA547B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687BB9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0345F9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795996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544394CB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FB01C6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5919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23E10B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15.1435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0213A43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57825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68F3E6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5532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05AA5C9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8</w:t>
            </w:r>
          </w:p>
        </w:tc>
      </w:tr>
      <w:tr w:rsidR="00C50E3E" w:rsidRPr="00C50E3E" w14:paraId="7C1D6DA7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F86B6F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E25D73C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H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CBEC06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CE93F8A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H_rm.1.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B37431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8028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21668E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36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0C4518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72614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6792E9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6803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1FD42A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4923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5BF3CF4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25506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33647864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06B6FBE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4AA969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F5F7B5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4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4D0B8EB3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2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F6E378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09227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25603D9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918.7328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8DE7DB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06.167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A88AB5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9.60E-4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8212F3A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0</w:t>
            </w:r>
          </w:p>
        </w:tc>
      </w:tr>
      <w:tr w:rsidR="00C50E3E" w:rsidRPr="00C50E3E" w14:paraId="31BD5AE4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004989B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B5F2C61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LQH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D36565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89A0312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LQH_rm.1.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774925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8044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E200F43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13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EF68BDB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45894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360169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5114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8507ED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76586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231FF1D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79128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1B8D0A11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CC7DC8F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A651E2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3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441E36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285257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2EBECE13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8F483F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95959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776BAFA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843.5344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0EFB70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30.969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74E4A56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05E-29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1868C33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9</w:t>
            </w:r>
          </w:p>
        </w:tc>
      </w:tr>
      <w:tr w:rsidR="00C50E3E" w:rsidRPr="00C50E3E" w14:paraId="33B183B6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854B8EA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546CBE9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LQHP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809A0DB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646CCB19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proofErr w:type="gramStart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LQHP</w:t>
            </w:r>
            <w:proofErr w:type="gramEnd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_rm.1.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CB85A3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87189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76AE66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B15A3C8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56084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839097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3909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F2E1EC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641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6760C4B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54506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066862D3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DA3FC29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70DA3F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416667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158D46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36643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77D8ABA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208333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E3D65C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949359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475795A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849.8135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9BD3C2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37.248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BBA52F3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8.87E-3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60D34DB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9</w:t>
            </w:r>
          </w:p>
        </w:tc>
      </w:tr>
      <w:tr w:rsidR="00C50E3E" w:rsidRPr="00C50E3E" w14:paraId="48D3DA17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C16A1E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lastRenderedPageBreak/>
              <w:t>2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B4DEB04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LQHP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73DD8F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6AB92D68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proofErr w:type="gramStart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LQHPT</w:t>
            </w:r>
            <w:proofErr w:type="gramEnd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_rm.1.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D0FD90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9056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405D11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54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E340AC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5813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1D8DFB1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563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AE74F5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6874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46DAB0B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81563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4EBA31AC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810817A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C44180A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37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B5AEEA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32379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5A817CC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2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49C42B8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07846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9B86CA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908.9619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632E0EE6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96.3967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8FE768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27E-43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516053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0</w:t>
            </w:r>
          </w:p>
        </w:tc>
      </w:tr>
      <w:tr w:rsidR="00C50E3E" w:rsidRPr="00C50E3E" w14:paraId="7431BD93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2627189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5AA4BB2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L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126A49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285E751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proofErr w:type="gramStart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L</w:t>
            </w:r>
            <w:proofErr w:type="gramEnd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_rm.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607BE7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6253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222528A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4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9C56648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82252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4F18C1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7814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197D6B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681406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69164469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082334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164B670F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5BD680A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E4D2D5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2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1D01C3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09227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07D6849B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0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BA9EB0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3290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0A93DC9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40.627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07B4193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8.0620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3393578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4.54E-07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4C4FD2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</w:t>
            </w:r>
          </w:p>
        </w:tc>
      </w:tr>
      <w:tr w:rsidR="00C50E3E" w:rsidRPr="00C50E3E" w14:paraId="7EE0CED8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342B7E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194CF70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LQ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4E6C4F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41F2A4D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proofErr w:type="gramStart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LQ</w:t>
            </w:r>
            <w:proofErr w:type="gramEnd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_rm.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AA67509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1048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EE4A26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2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438065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6804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45904AA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7091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614B04B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324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72BC1279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036345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341D9502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DEA3AAD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DD9ED9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C7CA5A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95959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14ECC64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A80336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5919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3405EB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23.050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77F6993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0.4854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E02225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0029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2EC50B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8</w:t>
            </w:r>
          </w:p>
        </w:tc>
      </w:tr>
      <w:tr w:rsidR="00C50E3E" w:rsidRPr="00C50E3E" w14:paraId="020B01E3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16C4349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15E0317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H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EA94C58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FE28E49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H_rm.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1793BF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5088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2FEE9E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3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85F4F3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72562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6B6DEE7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5818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361C84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2835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094E556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40688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1D2EBD50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52173B1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F6007A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2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213181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199636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18F220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B1A8A3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79599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43547FB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84.5732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1B17468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2.0079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6F92A1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30E-1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FD0A30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6</w:t>
            </w:r>
          </w:p>
        </w:tc>
      </w:tr>
      <w:tr w:rsidR="00C50E3E" w:rsidRPr="00C50E3E" w14:paraId="0BD0BF6E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B5419B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46C2AF2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LQH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4B87B2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45A5173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LQH_rm.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7F39C6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61767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7C38C9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34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3F50B5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4694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ABFFE7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2076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290EAA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61928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5C85D118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66835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14B35ED0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04903EA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C28043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2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637AF5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199636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114F71C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FCBD35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5919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9770BAB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20.9895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70763E8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8.42427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1908B6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00835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13FE8C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3</w:t>
            </w:r>
          </w:p>
        </w:tc>
      </w:tr>
      <w:tr w:rsidR="00C50E3E" w:rsidRPr="00C50E3E" w14:paraId="2B01A3BE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24CA2D8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9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110338A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LQHP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596090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7E62258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proofErr w:type="gramStart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LQHP</w:t>
            </w:r>
            <w:proofErr w:type="gramEnd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_rm.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2C0760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6365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C7C4E98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58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7E0009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66059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782DBB3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2813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23322C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29639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6EC990A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51331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45BEE2CE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70FE329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78A6C1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2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460AFA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199636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2C3F6D9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85BFE1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79599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C308A96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91.8854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0D414D2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9.3201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D3873A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3.36E-1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9BAB6C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7</w:t>
            </w:r>
          </w:p>
        </w:tc>
      </w:tr>
      <w:tr w:rsidR="00C50E3E" w:rsidRPr="00C50E3E" w14:paraId="6B33E9A4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8F3682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CEF2F28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LQHP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EF0D198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7A599AC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proofErr w:type="gramStart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LQHPT</w:t>
            </w:r>
            <w:proofErr w:type="gramEnd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_rm.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705333A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6610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D8B067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53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9831D1B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704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600588B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4408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651AE2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26345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6691F576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64501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0882A908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79B405F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A013349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3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B1948E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285257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740E36B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0559C76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79599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F604B7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820.3784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C3CAE1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07.813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EF04EB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19E-2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409E8C6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8</w:t>
            </w:r>
          </w:p>
        </w:tc>
      </w:tr>
      <w:tr w:rsidR="00C50E3E" w:rsidRPr="00C50E3E" w14:paraId="35EF1800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197202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3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DB86D06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L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73B739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ECF5895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proofErr w:type="gramStart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L</w:t>
            </w:r>
            <w:proofErr w:type="gramEnd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_rm.2.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385F9F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57149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5D418A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5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4C3A6C6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754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0E1D26B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608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252409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68522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2883D18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060771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6409A2CC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0B767E4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719725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2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645402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09227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49BA5D59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0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D9C08F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3290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611635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50.290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41DF35A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37.72533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C0D943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3.62E-09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FFCF27A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6</w:t>
            </w:r>
          </w:p>
        </w:tc>
      </w:tr>
      <w:tr w:rsidR="00C50E3E" w:rsidRPr="00C50E3E" w14:paraId="7E5C9EDC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0787E2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3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98BB8CB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LQ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03D007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F46A778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proofErr w:type="gramStart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LQ</w:t>
            </w:r>
            <w:proofErr w:type="gramEnd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_rm.2.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4939E2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9405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E2820A8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36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4798DA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76899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63AD64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74009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A3ACFC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16506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1D4321A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064432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336DC068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47B21FC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2D38FF8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2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9470B9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09227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55955CC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E160B59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5919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EBE3E3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27.013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36642AA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4.44837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518367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00041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CED803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</w:t>
            </w:r>
          </w:p>
        </w:tc>
      </w:tr>
      <w:tr w:rsidR="00C50E3E" w:rsidRPr="00C50E3E" w14:paraId="7D389C4D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24758C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33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626AC7B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H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4B3B5C3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D50D3D5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H_rm.2.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0DB4B9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2283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7F10A46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9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523EE7A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7088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E80B05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4379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9FAA4C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1542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3F90E4C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64603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34A46DE5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318C35C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80B59B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2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67EA62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09227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33B87DE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0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7C3FEE8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516F64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45.9619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1CF1EBA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33.3966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7E9A5C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3.16E-0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988B94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C50E3E" w:rsidRPr="00C50E3E" w14:paraId="040E2C28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FD1290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3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62124A8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LQH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087EC6B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9857EDE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LQH_rm.2.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160D4C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51767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ACEBC3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4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8185EF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521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A008F76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2742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28C784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5056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11EE666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8942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01DA4805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E09A4CF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3046D7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2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BE978E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199636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6CF1E1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0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2C3183A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3290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1852CC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14.318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6D14BC7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753497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F8F151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234597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F2831E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1</w:t>
            </w:r>
          </w:p>
        </w:tc>
      </w:tr>
      <w:tr w:rsidR="00C50E3E" w:rsidRPr="00C50E3E" w14:paraId="762D0C0B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EC09C7A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3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E3FB2A9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LQHP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CB5DC0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7C6E231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proofErr w:type="gramStart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LQHP</w:t>
            </w:r>
            <w:proofErr w:type="gramEnd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_rm.2.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3E04FF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450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F695CC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44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818024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59692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C1D019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1286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FD1D6F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2578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10319469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56775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59173438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A3B2B66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AFCC6D6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2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E64F75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199636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12712776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0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A039A7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7494403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21.1322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0C2E1D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8.56690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F5E91C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007777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A0C553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C50E3E" w:rsidRPr="00C50E3E" w14:paraId="635161A5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933FAA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3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A22DD6A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LQHP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694E6B3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9634DE6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proofErr w:type="gramStart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LQHPT</w:t>
            </w:r>
            <w:proofErr w:type="gramEnd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_rm.2.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1B04779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450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2B2BB6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44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DCC657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59692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55C5FD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1286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3D49E8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2578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7ED1A2E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56775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4B64B67D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1B9C96D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F7149A3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2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822F9E9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199636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30DA37B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0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E971ED3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6864DDB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21.1322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965B628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8.56690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E09F01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007777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E4BF70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C50E3E" w:rsidRPr="00C50E3E" w14:paraId="0FC2736A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41BF26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37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F300042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L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F86DAC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3853AB3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proofErr w:type="gramStart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L</w:t>
            </w:r>
            <w:proofErr w:type="gramEnd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_rm.3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929B679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5598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04A2AC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5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858FB6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77574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8B24F3A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5776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B963A9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68104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2D536B0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0598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43CFAA0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267B03A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EE094A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2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8B4E1D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09227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5E485D3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0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92C6FE8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3290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8CDCCDB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55.73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6A38C286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43.17173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E8B8E23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38E-10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AD8871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5</w:t>
            </w:r>
          </w:p>
        </w:tc>
      </w:tr>
      <w:tr w:rsidR="00C50E3E" w:rsidRPr="00C50E3E" w14:paraId="2D71ED9F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1D2741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3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1BB5962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LQ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B61010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3726B0D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proofErr w:type="gramStart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LQ</w:t>
            </w:r>
            <w:proofErr w:type="gramEnd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_rm.3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78199F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8767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1FC036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54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C1A5CA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74629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0A6075C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6449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1929B8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15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60661E4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056183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48A56503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C20F34B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722377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2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6B7E64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09227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7809A47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0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4F6E99B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3290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F6CB5B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29.1112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8837E6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6.5459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795F2B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00014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E8E2016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6</w:t>
            </w:r>
          </w:p>
        </w:tc>
      </w:tr>
      <w:tr w:rsidR="00C50E3E" w:rsidRPr="00C50E3E" w14:paraId="0EC7C9CB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6B5A988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39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23585CD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H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A5AB036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6426DDEF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H_rm.3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21D144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9616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09EFA2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3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DF04DCB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7454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6E5162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405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D8E980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682309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226A11B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65029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5A357709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02475E7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1CBEC6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2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738B17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199636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44FDD73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0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936F5E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C85A333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71.7539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1DD2990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59.18863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34619B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.91E-1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354FF03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C50E3E" w:rsidRPr="00C50E3E" w14:paraId="042B5B50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19530F6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40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3841A64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LQH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DF5640B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A0BBB42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LQH_rm.3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F1BB4D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4353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4F531C3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3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D82CC5A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5260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DE6494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3628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694EAB3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4100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59FCB5A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99672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4ED2E08D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AFD633C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5D4986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2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7E6F28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199636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31F2A90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0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54AC9FB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3290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1337F9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20.1945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0FB3BDA6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.62922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D7F365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012429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454617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C50E3E" w:rsidRPr="00C50E3E" w14:paraId="5DD760A4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E5ABA1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4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9A10C3F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LQHP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25FA03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6991EA7E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proofErr w:type="gramStart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LQHP</w:t>
            </w:r>
            <w:proofErr w:type="gramEnd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_rm.3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DDDCA6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36867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0AB8B9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46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0171173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65328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00052A58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4185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13622F8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1172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74E87C5A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95727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15F784DB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3B07849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403613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3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0B6170A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3515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49E7EB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0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F71545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9BE0CB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28.979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AFB74CA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6.41449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BBC6A3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00015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642703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8</w:t>
            </w:r>
          </w:p>
        </w:tc>
      </w:tr>
      <w:tr w:rsidR="00C50E3E" w:rsidRPr="00C50E3E" w14:paraId="4BE22D58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AA3670B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4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9B4E750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LQHP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C1ACB7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AFD7C08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proofErr w:type="gramStart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LQHPT</w:t>
            </w:r>
            <w:proofErr w:type="gramEnd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_rm.3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98C483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36867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5BC972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46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EFF1C63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65328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BF0F9C6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4185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6AB0BD9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1172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1AF28BC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95727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65E831C5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7CA376C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3BCF07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3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261007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3515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1E5B677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0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39C12D9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58BDC89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28.979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6198351B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6.41449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73A35A3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00015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F28661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8</w:t>
            </w:r>
          </w:p>
        </w:tc>
      </w:tr>
      <w:tr w:rsidR="00C50E3E" w:rsidRPr="00C50E3E" w14:paraId="63F73CA6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EF25579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43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1C5C7E3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L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B9253D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3.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7A81DA0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proofErr w:type="gramStart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L</w:t>
            </w:r>
            <w:proofErr w:type="gramEnd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_rm.3.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78562E3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56787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32F572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3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A30932B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76002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48AC47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0946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A9F0B93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661285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528BEF2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058602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5D628275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733B3CC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585652A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2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986BDB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199636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712A18C8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705AD09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5919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FCC203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63.475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4FBBD4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50.90987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898756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4.97E-1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BDDB86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5</w:t>
            </w:r>
          </w:p>
        </w:tc>
      </w:tr>
      <w:tr w:rsidR="00C50E3E" w:rsidRPr="00C50E3E" w14:paraId="653A00D0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EDE9D39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4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D426348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LQ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6E7973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3.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DA240C7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proofErr w:type="gramStart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LQ</w:t>
            </w:r>
            <w:proofErr w:type="gramEnd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_rm.3.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49BD38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8618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90FD07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4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EBC616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7476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BF2A5C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7254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6CDD36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06426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2134CF2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057826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01FC84E8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F837B6B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222882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2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1CCEC5A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09227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2D93D91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0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BFB3DA3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3290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0784799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34.6399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15F609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2.0746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30980E8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9.07E-0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EA32E7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6</w:t>
            </w:r>
          </w:p>
        </w:tc>
      </w:tr>
      <w:tr w:rsidR="00C50E3E" w:rsidRPr="00C50E3E" w14:paraId="5BE2D276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D3E223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4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3B4C04C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H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84215B9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3.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A484C8B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H_rm.3.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2AD77B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6395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3D7889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35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EA0F20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74109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0F71240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2277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280BABA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658876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1F88274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56343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45584B27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747FF04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00F333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2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22C9AF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09227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3443168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0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CC53169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4054B3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90.594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A23F83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8.0294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0F6316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6.42E-1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FD1BA3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</w:t>
            </w:r>
          </w:p>
        </w:tc>
      </w:tr>
      <w:tr w:rsidR="00C50E3E" w:rsidRPr="00C50E3E" w14:paraId="4B000154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7B0CF1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4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50641A2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LQH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C10C33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3.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A1EB767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LQH_rm.3.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76EC5C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33253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FA5671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98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76FA48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5780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106E4F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3087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089E9F6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2662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35E1585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13671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2105B5A7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316912B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3CC261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3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9DE29C9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285257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2AF5A6F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0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D12116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931F8C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30.2155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D20CC4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7.6502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E4949D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8.29E-0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CA25769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C50E3E" w:rsidRPr="00C50E3E" w14:paraId="6B6D4A8B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A3FD778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47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E39FC45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LQHP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18FCF8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3.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51AA1C0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proofErr w:type="gramStart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LQHP</w:t>
            </w:r>
            <w:proofErr w:type="gramEnd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_rm.3.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9BC25E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27229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2060E7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1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D66C4E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744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A9B9BB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7164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EB0B8BB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68931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6CABB93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28218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12EC9626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948E156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BF9563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3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76C673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285257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24C1C6B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0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8F1F4E3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54C7318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52.8518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0E83643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40.286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7767A4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01E-09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73F1DF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8</w:t>
            </w:r>
          </w:p>
        </w:tc>
      </w:tr>
      <w:tr w:rsidR="00C50E3E" w:rsidRPr="00C50E3E" w14:paraId="63445E88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AD1B11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4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9832C66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LQHP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84B209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3.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52F25E3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proofErr w:type="gramStart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LQHPT</w:t>
            </w:r>
            <w:proofErr w:type="gramEnd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_rm.3.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CCD633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27229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E64D2A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1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CF34DE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744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D0077F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7164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60687B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68931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139204DA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28218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63D0D298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D2C0249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C60880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3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E4F68C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285257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772A9D3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0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4E9EB3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CF104C8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52.8518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15512CC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40.286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630542A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01E-09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719C91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8</w:t>
            </w:r>
          </w:p>
        </w:tc>
      </w:tr>
      <w:tr w:rsidR="00C50E3E" w:rsidRPr="00C50E3E" w14:paraId="5A87A124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0EB65D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lastRenderedPageBreak/>
              <w:t>49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1ADD7AB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L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537A5A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2DB765A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proofErr w:type="gramStart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L</w:t>
            </w:r>
            <w:proofErr w:type="gramEnd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_rm.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8581D6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55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76C056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2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6182139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8526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6BF7B9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3496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AF65C8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62666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184871C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055355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2E4089E6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CF70A67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C57070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2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1B684D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199636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721232D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F3672E6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79599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6E2ABF6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71.7509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60EBBE0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59.1856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EE50AB3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.93E-1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3D842C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5</w:t>
            </w:r>
          </w:p>
        </w:tc>
      </w:tr>
      <w:tr w:rsidR="00C50E3E" w:rsidRPr="00C50E3E" w14:paraId="2CF41F0D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03DC6C9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50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CFFC54A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LQ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B40918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71BECBD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proofErr w:type="gramStart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LQ</w:t>
            </w:r>
            <w:proofErr w:type="gramEnd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_rm.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55602E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8461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FB91AB9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1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B4312C3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80875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733775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6556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C771149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68915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7EDF09F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052985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4D8D3618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D6124F0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2D2EC7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2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0C5A26A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09227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38F47D8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68130D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5919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53A6F68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41.4652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DD0CC6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8.8999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E3FAEA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99E-07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C1BAE2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6</w:t>
            </w:r>
          </w:p>
        </w:tc>
      </w:tr>
      <w:tr w:rsidR="00C50E3E" w:rsidRPr="00C50E3E" w14:paraId="4B6D7E01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C58014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5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734D1AF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H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05D13D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DCE32B0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H_rm.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A7B43C9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5349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5E4323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87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E662FC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7738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0144DFE9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1819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A4E9A9A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643835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448DDF3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59951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11B80031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AEC23C7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0256A2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66714D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95959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5B985E4A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0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F662E5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E0C002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800.269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D6E44C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87.7044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A50C4F6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5.09E-20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7A0B5DB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6</w:t>
            </w:r>
          </w:p>
        </w:tc>
      </w:tr>
      <w:tr w:rsidR="00C50E3E" w:rsidRPr="00C50E3E" w14:paraId="722F5235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287D856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5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0832B43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LQH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31FA93D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0AC8BC3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LQH_rm.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67A826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27831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4E92C43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5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05402C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65778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1FC1AB6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3702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F998059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15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1EDDB41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39089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3A51D2EF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015DDBC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1E8570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95E95C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4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5CA5F4D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08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5B0049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1.3290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CAC550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37.154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6A465D9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4.5890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88102E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58E-0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8586533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8</w:t>
            </w:r>
          </w:p>
        </w:tc>
      </w:tr>
      <w:tr w:rsidR="00C50E3E" w:rsidRPr="00C50E3E" w14:paraId="6F5B982C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C719EB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53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DE17AE9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LQHP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E35269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81668EA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proofErr w:type="gramStart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LQHP</w:t>
            </w:r>
            <w:proofErr w:type="gramEnd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_rm.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EC3AEBA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0859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412E79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9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44C6E4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8423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32F06B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9585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E205B9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65807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1A65840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3834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438786F1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150A970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E80F804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2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4B7927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09227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517B818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0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A23FF4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2049F88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76.1109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668F75B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63.5456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3E61475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8.96E-1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CABA166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</w:t>
            </w:r>
          </w:p>
        </w:tc>
      </w:tr>
      <w:tr w:rsidR="00C50E3E" w:rsidRPr="00C50E3E" w14:paraId="56497F60" w14:textId="77777777" w:rsidTr="00C50E3E"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7E9D33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5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0578E03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LQHPT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9EFDE0F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226BE8B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proofErr w:type="gramStart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fc.LQHPT</w:t>
            </w:r>
            <w:proofErr w:type="gramEnd"/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_rm.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3688CD8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80859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CF03D12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9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763A617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18423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4E7B64B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79585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849317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65807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14:paraId="7AFC64DE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3834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3FB69E65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BE76B5F" w14:textId="77777777" w:rsidR="00C50E3E" w:rsidRPr="00C50E3E" w:rsidRDefault="00C50E3E" w:rsidP="00C50E3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80EFDD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2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22C20C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2.09227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01F1603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04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403BD46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0.96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E80E3E0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76.1109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1B2D0C1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63.54562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3FF67C8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8.96E-15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83D649C" w14:textId="77777777" w:rsidR="00C50E3E" w:rsidRPr="00C50E3E" w:rsidRDefault="00C50E3E" w:rsidP="00C50E3E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</w:pPr>
            <w:r w:rsidRPr="00C50E3E">
              <w:rPr>
                <w:rFonts w:ascii="等线" w:eastAsia="等线" w:hAnsi="等线" w:cs="宋体" w:hint="eastAsia"/>
                <w:color w:val="000000"/>
                <w:kern w:val="0"/>
                <w:sz w:val="11"/>
                <w:szCs w:val="11"/>
              </w:rPr>
              <w:t>7</w:t>
            </w:r>
          </w:p>
        </w:tc>
      </w:tr>
    </w:tbl>
    <w:p w14:paraId="3FFD2B3D" w14:textId="77777777" w:rsidR="002807B5" w:rsidRPr="00DB1106" w:rsidRDefault="002807B5" w:rsidP="00DB1106">
      <w:pPr>
        <w:jc w:val="left"/>
      </w:pPr>
    </w:p>
    <w:sectPr w:rsidR="002807B5" w:rsidRPr="00DB1106" w:rsidSect="00C50E3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278479" w14:textId="77777777" w:rsidR="00290064" w:rsidRDefault="00290064" w:rsidP="00DB1106">
      <w:r>
        <w:separator/>
      </w:r>
    </w:p>
  </w:endnote>
  <w:endnote w:type="continuationSeparator" w:id="0">
    <w:p w14:paraId="5CC67631" w14:textId="77777777" w:rsidR="00290064" w:rsidRDefault="00290064" w:rsidP="00DB11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C">
    <w:panose1 w:val="020B0200000000000000"/>
    <w:charset w:val="86"/>
    <w:family w:val="swiss"/>
    <w:pitch w:val="variable"/>
    <w:sig w:usb0="20000287" w:usb1="2ADF3C10" w:usb2="00000016" w:usb3="00000000" w:csb0="00060107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292DCA" w14:textId="77777777" w:rsidR="00290064" w:rsidRDefault="00290064" w:rsidP="00DB1106">
      <w:r>
        <w:separator/>
      </w:r>
    </w:p>
  </w:footnote>
  <w:footnote w:type="continuationSeparator" w:id="0">
    <w:p w14:paraId="29B904D6" w14:textId="77777777" w:rsidR="00290064" w:rsidRDefault="00290064" w:rsidP="00DB11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U1MDc2N7AwNTY2szBQ0lEKTi0uzszPAykwrAUAVs8TQSwAAAA="/>
  </w:docVars>
  <w:rsids>
    <w:rsidRoot w:val="002807B5"/>
    <w:rsid w:val="002807B5"/>
    <w:rsid w:val="00290064"/>
    <w:rsid w:val="00644DF2"/>
    <w:rsid w:val="00A30FD6"/>
    <w:rsid w:val="00C50E3E"/>
    <w:rsid w:val="00DB1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EB275B8"/>
  <w15:chartTrackingRefBased/>
  <w15:docId w15:val="{4669344E-E26C-4476-8EE7-70EAD6146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11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11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11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11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074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1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3287</Words>
  <Characters>4308</Characters>
  <Application>Microsoft Office Word</Application>
  <DocSecurity>0</DocSecurity>
  <Lines>179</Lines>
  <Paragraphs>176</Paragraphs>
  <ScaleCrop>false</ScaleCrop>
  <Company/>
  <LinksUpToDate>false</LinksUpToDate>
  <CharactersWithSpaces>7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</dc:creator>
  <cp:keywords/>
  <dc:description/>
  <cp:lastModifiedBy>lin</cp:lastModifiedBy>
  <cp:revision>4</cp:revision>
  <dcterms:created xsi:type="dcterms:W3CDTF">2025-06-27T14:16:00Z</dcterms:created>
  <dcterms:modified xsi:type="dcterms:W3CDTF">2025-06-27T14:25:00Z</dcterms:modified>
</cp:coreProperties>
</file>